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FAB" w:rsidRDefault="009C1FAB"/>
    <w:p w:rsidR="008E15F9" w:rsidRPr="00B06629" w:rsidRDefault="00BA7DB2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422C63">
        <w:rPr>
          <w:b/>
          <w:sz w:val="20"/>
          <w:szCs w:val="20"/>
        </w:rPr>
        <w:t>1</w:t>
      </w:r>
      <w:r w:rsidR="009A3E84">
        <w:rPr>
          <w:b/>
          <w:sz w:val="20"/>
          <w:szCs w:val="20"/>
        </w:rPr>
        <w:t xml:space="preserve"> Table</w:t>
      </w:r>
      <w:bookmarkStart w:id="0" w:name="_GoBack"/>
      <w:bookmarkEnd w:id="0"/>
      <w:r w:rsidR="008E15F9" w:rsidRPr="00DC2CE3">
        <w:rPr>
          <w:b/>
          <w:sz w:val="20"/>
          <w:szCs w:val="20"/>
        </w:rPr>
        <w:t>:</w:t>
      </w:r>
      <w:r w:rsidR="008E15F9" w:rsidRPr="00D61BED">
        <w:rPr>
          <w:sz w:val="20"/>
          <w:szCs w:val="20"/>
        </w:rPr>
        <w:t xml:space="preserve"> </w:t>
      </w:r>
      <w:r w:rsidR="00422C63">
        <w:rPr>
          <w:sz w:val="20"/>
          <w:szCs w:val="20"/>
        </w:rPr>
        <w:t>Multi-</w:t>
      </w:r>
      <w:proofErr w:type="spellStart"/>
      <w:r w:rsidR="00422C63">
        <w:rPr>
          <w:sz w:val="20"/>
          <w:szCs w:val="20"/>
        </w:rPr>
        <w:t>df</w:t>
      </w:r>
      <w:proofErr w:type="spellEnd"/>
      <w:r w:rsidR="00422C63">
        <w:rPr>
          <w:sz w:val="20"/>
          <w:szCs w:val="20"/>
        </w:rPr>
        <w:t xml:space="preserve"> association tests</w:t>
      </w:r>
      <w:r w:rsidR="00F15DDA">
        <w:rPr>
          <w:sz w:val="20"/>
          <w:szCs w:val="20"/>
        </w:rPr>
        <w:t xml:space="preserve"> </w:t>
      </w:r>
      <w:r w:rsidR="00422C63">
        <w:rPr>
          <w:sz w:val="20"/>
          <w:szCs w:val="20"/>
        </w:rPr>
        <w:t xml:space="preserve">at the gene level, </w:t>
      </w:r>
      <w:r w:rsidR="00D557D2">
        <w:rPr>
          <w:sz w:val="20"/>
          <w:szCs w:val="20"/>
        </w:rPr>
        <w:t xml:space="preserve">constructed by </w:t>
      </w:r>
      <w:r w:rsidR="00422C63">
        <w:rPr>
          <w:sz w:val="20"/>
          <w:szCs w:val="20"/>
        </w:rPr>
        <w:t>including</w:t>
      </w:r>
      <w:r w:rsidR="00F15DDA">
        <w:rPr>
          <w:sz w:val="20"/>
          <w:szCs w:val="20"/>
        </w:rPr>
        <w:t xml:space="preserve"> </w:t>
      </w:r>
      <w:r w:rsidR="00422C63">
        <w:rPr>
          <w:sz w:val="20"/>
          <w:szCs w:val="20"/>
        </w:rPr>
        <w:t>all non-rare (frequency &gt; 0.5%</w:t>
      </w:r>
      <w:r w:rsidR="00670A17">
        <w:rPr>
          <w:sz w:val="20"/>
          <w:szCs w:val="20"/>
        </w:rPr>
        <w:t xml:space="preserve"> in our data set</w:t>
      </w:r>
      <w:r w:rsidR="00422C63">
        <w:rPr>
          <w:sz w:val="20"/>
          <w:szCs w:val="20"/>
        </w:rPr>
        <w:t>) alleles at each gene into a combined (omnibus) analysis</w:t>
      </w:r>
    </w:p>
    <w:tbl>
      <w:tblPr>
        <w:tblStyle w:val="TableGrid1"/>
        <w:tblW w:w="2183" w:type="pct"/>
        <w:tblLayout w:type="fixed"/>
        <w:tblLook w:val="04A0" w:firstRow="1" w:lastRow="0" w:firstColumn="1" w:lastColumn="0" w:noHBand="0" w:noVBand="1"/>
      </w:tblPr>
      <w:tblGrid>
        <w:gridCol w:w="1129"/>
        <w:gridCol w:w="568"/>
        <w:gridCol w:w="1700"/>
        <w:gridCol w:w="2693"/>
      </w:tblGrid>
      <w:tr w:rsidR="00670A17" w:rsidRPr="00ED047B" w:rsidTr="00616E81">
        <w:trPr>
          <w:trHeight w:val="835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17" w:rsidRPr="008D1A0C" w:rsidRDefault="00670A17" w:rsidP="001349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17" w:rsidRPr="008D1A0C" w:rsidRDefault="00670A17" w:rsidP="001349C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17" w:rsidRPr="008D1A0C" w:rsidRDefault="00670A17" w:rsidP="001349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  <w:r w:rsidR="001349CB">
              <w:rPr>
                <w:sz w:val="20"/>
                <w:szCs w:val="20"/>
              </w:rPr>
              <w:t xml:space="preserve"> (marginal)</w:t>
            </w:r>
            <w:r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17" w:rsidRPr="008D1A0C" w:rsidRDefault="00670A17" w:rsidP="001349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conditional on all other genes (i.e. with all non-rare alleles at all other genes included</w:t>
            </w:r>
            <w:r w:rsidR="0051211B">
              <w:rPr>
                <w:sz w:val="20"/>
                <w:szCs w:val="20"/>
              </w:rPr>
              <w:t xml:space="preserve"> in the model</w:t>
            </w:r>
            <w:r>
              <w:rPr>
                <w:sz w:val="20"/>
                <w:szCs w:val="20"/>
              </w:rPr>
              <w:t>)</w:t>
            </w:r>
          </w:p>
        </w:tc>
      </w:tr>
      <w:tr w:rsidR="00670A17" w:rsidRPr="00ED047B" w:rsidTr="00616E81">
        <w:trPr>
          <w:trHeight w:val="90"/>
        </w:trPr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  <w:vAlign w:val="center"/>
          </w:tcPr>
          <w:p w:rsidR="00670A17" w:rsidRPr="00790315" w:rsidRDefault="0051211B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2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00446</w:t>
            </w:r>
          </w:p>
        </w:tc>
      </w:tr>
      <w:tr w:rsidR="00670A17" w:rsidRPr="00ED047B" w:rsidTr="00616E81">
        <w:tc>
          <w:tcPr>
            <w:tcW w:w="92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4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790315" w:rsidRDefault="0051211B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39E-19</w:t>
            </w:r>
          </w:p>
        </w:tc>
        <w:tc>
          <w:tcPr>
            <w:tcW w:w="22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00026</w:t>
            </w:r>
          </w:p>
        </w:tc>
      </w:tr>
      <w:tr w:rsidR="00670A17" w:rsidRPr="00ED047B" w:rsidTr="00616E81">
        <w:tc>
          <w:tcPr>
            <w:tcW w:w="9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790315" w:rsidRDefault="0051211B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97E-28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02E-07</w:t>
            </w:r>
          </w:p>
        </w:tc>
      </w:tr>
      <w:tr w:rsidR="00670A17" w:rsidRPr="00ED047B" w:rsidTr="00616E81">
        <w:tc>
          <w:tcPr>
            <w:tcW w:w="92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RB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2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51211B" w:rsidP="001349C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6.63E-84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03126</w:t>
            </w:r>
          </w:p>
        </w:tc>
      </w:tr>
      <w:tr w:rsidR="00670A17" w:rsidRPr="00ED047B" w:rsidTr="00616E81">
        <w:tc>
          <w:tcPr>
            <w:tcW w:w="92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HLA-DQA</w:t>
            </w:r>
            <w:r w:rsidRPr="00790315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2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89E-86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0.00924</w:t>
            </w:r>
          </w:p>
        </w:tc>
      </w:tr>
      <w:tr w:rsidR="00670A17" w:rsidRPr="00ED047B" w:rsidTr="00616E81">
        <w:tc>
          <w:tcPr>
            <w:tcW w:w="92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HLA-DQB</w:t>
            </w:r>
            <w:r w:rsidRPr="00790315">
              <w:rPr>
                <w:rFonts w:ascii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790315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15E-74</w:t>
            </w:r>
          </w:p>
        </w:tc>
        <w:tc>
          <w:tcPr>
            <w:tcW w:w="22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17971</w:t>
            </w:r>
          </w:p>
        </w:tc>
      </w:tr>
      <w:tr w:rsidR="00670A17" w:rsidRPr="00ED047B" w:rsidTr="00616E81">
        <w:tc>
          <w:tcPr>
            <w:tcW w:w="927" w:type="pct"/>
            <w:vAlign w:val="center"/>
          </w:tcPr>
          <w:p w:rsidR="00670A17" w:rsidRPr="00ED047B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PB1</w:t>
            </w:r>
          </w:p>
        </w:tc>
        <w:tc>
          <w:tcPr>
            <w:tcW w:w="466" w:type="pct"/>
            <w:vAlign w:val="center"/>
          </w:tcPr>
          <w:p w:rsidR="00670A17" w:rsidRPr="00790315" w:rsidRDefault="00670A17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6" w:type="pct"/>
            <w:vAlign w:val="center"/>
          </w:tcPr>
          <w:p w:rsidR="00670A17" w:rsidRPr="00790315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5.26E-62</w:t>
            </w:r>
          </w:p>
        </w:tc>
        <w:tc>
          <w:tcPr>
            <w:tcW w:w="2211" w:type="pct"/>
            <w:vAlign w:val="center"/>
          </w:tcPr>
          <w:p w:rsidR="00670A17" w:rsidRPr="0088728C" w:rsidRDefault="00616E81" w:rsidP="001349C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72E-40</w:t>
            </w:r>
          </w:p>
        </w:tc>
      </w:tr>
    </w:tbl>
    <w:p w:rsidR="008E15F9" w:rsidRPr="00BD6B9C" w:rsidRDefault="008E15F9" w:rsidP="001349CB">
      <w:pPr>
        <w:jc w:val="center"/>
        <w:rPr>
          <w:sz w:val="20"/>
          <w:szCs w:val="20"/>
        </w:rPr>
      </w:pPr>
    </w:p>
    <w:sectPr w:rsidR="008E15F9" w:rsidRPr="00BD6B9C" w:rsidSect="00BD6B9C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7B"/>
    <w:rsid w:val="00032B43"/>
    <w:rsid w:val="000733E6"/>
    <w:rsid w:val="000A21A4"/>
    <w:rsid w:val="000C10E1"/>
    <w:rsid w:val="000E4AE7"/>
    <w:rsid w:val="00125A17"/>
    <w:rsid w:val="001349CB"/>
    <w:rsid w:val="001E4E38"/>
    <w:rsid w:val="00216326"/>
    <w:rsid w:val="002B4CDB"/>
    <w:rsid w:val="003304B9"/>
    <w:rsid w:val="00385838"/>
    <w:rsid w:val="003D6F5E"/>
    <w:rsid w:val="00422C63"/>
    <w:rsid w:val="00463883"/>
    <w:rsid w:val="00471FBA"/>
    <w:rsid w:val="0048649F"/>
    <w:rsid w:val="0051211B"/>
    <w:rsid w:val="00616E81"/>
    <w:rsid w:val="00623B8E"/>
    <w:rsid w:val="006577FB"/>
    <w:rsid w:val="00670A17"/>
    <w:rsid w:val="006761DA"/>
    <w:rsid w:val="00697AC8"/>
    <w:rsid w:val="006C4970"/>
    <w:rsid w:val="0070364D"/>
    <w:rsid w:val="00790315"/>
    <w:rsid w:val="007E616B"/>
    <w:rsid w:val="0088728C"/>
    <w:rsid w:val="008D1A0C"/>
    <w:rsid w:val="008E14AB"/>
    <w:rsid w:val="008E15F9"/>
    <w:rsid w:val="009142E4"/>
    <w:rsid w:val="00940AE9"/>
    <w:rsid w:val="0094340D"/>
    <w:rsid w:val="009A3E84"/>
    <w:rsid w:val="009C1FAB"/>
    <w:rsid w:val="009C6739"/>
    <w:rsid w:val="009E11B5"/>
    <w:rsid w:val="00A21D6A"/>
    <w:rsid w:val="00B02444"/>
    <w:rsid w:val="00B06629"/>
    <w:rsid w:val="00B557C4"/>
    <w:rsid w:val="00BA7DB2"/>
    <w:rsid w:val="00BC0866"/>
    <w:rsid w:val="00BD6B9C"/>
    <w:rsid w:val="00C02539"/>
    <w:rsid w:val="00C0706E"/>
    <w:rsid w:val="00C15C6C"/>
    <w:rsid w:val="00C61C02"/>
    <w:rsid w:val="00C9346B"/>
    <w:rsid w:val="00CE4B1D"/>
    <w:rsid w:val="00CF1008"/>
    <w:rsid w:val="00CF3286"/>
    <w:rsid w:val="00D557D2"/>
    <w:rsid w:val="00D95927"/>
    <w:rsid w:val="00EA3E50"/>
    <w:rsid w:val="00ED047B"/>
    <w:rsid w:val="00ED18E3"/>
    <w:rsid w:val="00ED222C"/>
    <w:rsid w:val="00F15DDA"/>
    <w:rsid w:val="00F25A2B"/>
    <w:rsid w:val="00FA7499"/>
    <w:rsid w:val="00FC5ECC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2C7C2-3499-4A5B-8557-B398DE80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047B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F9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9</cp:revision>
  <dcterms:created xsi:type="dcterms:W3CDTF">2018-09-12T18:01:00Z</dcterms:created>
  <dcterms:modified xsi:type="dcterms:W3CDTF">2018-11-19T18:54:00Z</dcterms:modified>
</cp:coreProperties>
</file>